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FD0" w:rsidRPr="00DE166F" w:rsidRDefault="00A15FD0" w:rsidP="00A15F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. Abundant microbial OTUs classified at the lowest possible taxonomic level in MA1. Each OTU contains at less 1% 16S </w:t>
      </w:r>
      <w:proofErr w:type="spellStart"/>
      <w:r w:rsidRPr="00DE166F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 sequences.</w:t>
      </w:r>
    </w:p>
    <w:tbl>
      <w:tblPr>
        <w:tblStyle w:val="Sombreadoclaro2"/>
        <w:tblW w:w="10349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1417"/>
        <w:gridCol w:w="426"/>
        <w:gridCol w:w="1559"/>
        <w:gridCol w:w="567"/>
        <w:gridCol w:w="1559"/>
        <w:gridCol w:w="567"/>
        <w:gridCol w:w="1559"/>
        <w:gridCol w:w="426"/>
      </w:tblGrid>
      <w:tr w:rsidR="00A15FD0" w:rsidRPr="0096314E" w:rsidTr="002E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 (0-1.5 mm)</w:t>
            </w:r>
          </w:p>
        </w:tc>
        <w:tc>
          <w:tcPr>
            <w:tcW w:w="1843" w:type="dxa"/>
            <w:gridSpan w:val="2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ayer 2 (1.5-4 mm)</w:t>
            </w:r>
          </w:p>
        </w:tc>
        <w:tc>
          <w:tcPr>
            <w:tcW w:w="2126" w:type="dxa"/>
            <w:gridSpan w:val="2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ayer 3 (4-6.5 mm)</w:t>
            </w:r>
          </w:p>
        </w:tc>
        <w:tc>
          <w:tcPr>
            <w:tcW w:w="2126" w:type="dxa"/>
            <w:gridSpan w:val="2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ayer 4 (6.5-9.5 mm)</w:t>
            </w:r>
          </w:p>
        </w:tc>
        <w:tc>
          <w:tcPr>
            <w:tcW w:w="1985" w:type="dxa"/>
            <w:gridSpan w:val="2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ayer 5 (9.5-11.5 mm)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BI-58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Deinococcus-Thermu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ueper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7.3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acter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.4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HVEG-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BGB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ren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BGB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ren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8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BGB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ren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BGB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ren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HVEG-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HVEG-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3BR-5F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Gracili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AKAU356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AKAU356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9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Salisaeta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hodotherm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Chlorothrix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proofErr w:type="gram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am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lorothrixaceae</w:t>
            </w:r>
            <w:proofErr w:type="spellEnd"/>
            <w:proofErr w:type="gram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1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AKAU356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7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OPB1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naerolin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8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KB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ceto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hodotherm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Rhodotherm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AKAU356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KB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ceto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3BR-5F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Gracili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Uncultured soil bacterium PRR-1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Latesci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Halanaerobium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Methanomassiliicocc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NPL-UPA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. div. BRC1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MSBL9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irellul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20c-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MSBL9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OPB1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naerolin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yan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yan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Oscillatoriophycid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Uncultured soil bacterium PRR-1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. div. BRC1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acter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gram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iv</w:t>
            </w:r>
            <w:proofErr w:type="gram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. KSB3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Methanomassiliicocc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ueper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Deinococcus-Thermu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Deinococc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gram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iv</w:t>
            </w:r>
            <w:proofErr w:type="gram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. WS1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8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Methanobacteriales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Methan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Uncultured soil bacterium PRR-1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Latescibac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gram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iv</w:t>
            </w:r>
            <w:proofErr w:type="gram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. MSBL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B04R03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. div. AC1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Planctomycetes</w:t>
            </w:r>
            <w:proofErr w:type="spellEnd"/>
          </w:p>
        </w:tc>
        <w:tc>
          <w:tcPr>
            <w:tcW w:w="567" w:type="dxa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20c-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Sediment-4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Spirocha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Leptospir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gram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iv</w:t>
            </w:r>
            <w:proofErr w:type="gram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. MSBL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Methanobacteriales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Methan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gram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fam</w:t>
            </w:r>
            <w:proofErr w:type="gram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Chlorothrix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hloroflex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ium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Planctomycetes</w:t>
            </w:r>
            <w:proofErr w:type="spellEnd"/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XKL75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Fam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irellul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Fam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irellul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oraliomargarita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Verrucomicrob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Opitut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WM88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. div. Hyd24-12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B04R03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an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. div. AC1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s-ES_tradnl"/>
              </w:rPr>
              <w:t>Hal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s-ES_tradnl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  <w:lang w:val="es-ES_tradnl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s-ES_tradnl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1.4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s-ES_tradnl"/>
              </w:rPr>
              <w:t>SBYZ_6080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s-ES_tradnl"/>
              </w:rPr>
              <w:t>Spirocha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s-ES_tradnl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_tradnl"/>
              </w:rPr>
              <w:t>1.4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Uncultured soil bacterium PRR-12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Latesci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BA02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tri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SP4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KB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ceto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Anaerolin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hloroflex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Uncultured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renarchaeot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 MCG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ren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Salisaeta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hodotherm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15FD0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15FD0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DHVEG-1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hermoplasma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:rsidR="00A15FD0" w:rsidRPr="00976D5A" w:rsidRDefault="00A15FD0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:rsidR="00A4359F" w:rsidRDefault="00A4359F" w:rsidP="00A15FD0">
      <w:pPr>
        <w:spacing w:line="240" w:lineRule="auto"/>
      </w:pPr>
      <w:bookmarkStart w:id="0" w:name="_GoBack"/>
      <w:bookmarkEnd w:id="0"/>
    </w:p>
    <w:sectPr w:rsidR="00A4359F" w:rsidSect="00780069">
      <w:pgSz w:w="11900" w:h="16840"/>
      <w:pgMar w:top="1440" w:right="1440" w:bottom="1440" w:left="1440" w:header="720" w:footer="86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itstream Charter">
    <w:altName w:val="Times New Roman"/>
    <w:charset w:val="00"/>
    <w:family w:val="roman"/>
    <w:pitch w:val="default"/>
  </w:font>
  <w:font w:name="Droid Sans Fallback">
    <w:altName w:val="MS Mincho"/>
    <w:charset w:val="80"/>
    <w:family w:val="auto"/>
    <w:pitch w:val="variable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37F0"/>
    <w:multiLevelType w:val="hybridMultilevel"/>
    <w:tmpl w:val="5B4AC06E"/>
    <w:lvl w:ilvl="0" w:tplc="A5F096A6">
      <w:start w:val="1"/>
      <w:numFmt w:val="none"/>
      <w:lvlText w:val="3.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F163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1F75F2E"/>
    <w:multiLevelType w:val="hybridMultilevel"/>
    <w:tmpl w:val="573E7A1E"/>
    <w:lvl w:ilvl="0" w:tplc="9D509484">
      <w:start w:val="1"/>
      <w:numFmt w:val="none"/>
      <w:lvlText w:val="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E39FE"/>
    <w:multiLevelType w:val="multilevel"/>
    <w:tmpl w:val="15F241CA"/>
    <w:lvl w:ilvl="0">
      <w:start w:val="1"/>
      <w:numFmt w:val="none"/>
      <w:lvlText w:val="2.4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58B3B7A"/>
    <w:multiLevelType w:val="hybridMultilevel"/>
    <w:tmpl w:val="DE5ACC1E"/>
    <w:lvl w:ilvl="0" w:tplc="5EC07968">
      <w:start w:val="1"/>
      <w:numFmt w:val="none"/>
      <w:lvlText w:val="10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53250C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96271B4"/>
    <w:multiLevelType w:val="multilevel"/>
    <w:tmpl w:val="9496BA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CC67D51"/>
    <w:multiLevelType w:val="multilevel"/>
    <w:tmpl w:val="93FCCD9E"/>
    <w:lvl w:ilvl="0">
      <w:start w:val="1"/>
      <w:numFmt w:val="none"/>
      <w:lvlText w:val="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D8E18C3"/>
    <w:multiLevelType w:val="hybridMultilevel"/>
    <w:tmpl w:val="3B963196"/>
    <w:lvl w:ilvl="0" w:tplc="33802A76">
      <w:start w:val="1"/>
      <w:numFmt w:val="none"/>
      <w:lvlText w:val="3.1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EB26E7"/>
    <w:multiLevelType w:val="hybridMultilevel"/>
    <w:tmpl w:val="2DBCE702"/>
    <w:lvl w:ilvl="0" w:tplc="A2982106">
      <w:start w:val="1"/>
      <w:numFmt w:val="none"/>
      <w:lvlText w:val="3.3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7164BA"/>
    <w:multiLevelType w:val="hybridMultilevel"/>
    <w:tmpl w:val="0A84D86A"/>
    <w:lvl w:ilvl="0" w:tplc="2A266B3E">
      <w:start w:val="1"/>
      <w:numFmt w:val="none"/>
      <w:lvlText w:val="6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AC659F"/>
    <w:multiLevelType w:val="multilevel"/>
    <w:tmpl w:val="5DA28FFE"/>
    <w:lvl w:ilvl="0">
      <w:start w:val="1"/>
      <w:numFmt w:val="none"/>
      <w:lvlText w:val="3.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5C6465F"/>
    <w:multiLevelType w:val="hybridMultilevel"/>
    <w:tmpl w:val="45B22AC4"/>
    <w:lvl w:ilvl="0" w:tplc="FF643818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925B1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6E44470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6F117E5"/>
    <w:multiLevelType w:val="hybridMultilevel"/>
    <w:tmpl w:val="CB04F98E"/>
    <w:lvl w:ilvl="0" w:tplc="8C60BBCE">
      <w:start w:val="1"/>
      <w:numFmt w:val="none"/>
      <w:lvlText w:val="3.2."/>
      <w:lvlJc w:val="left"/>
      <w:pPr>
        <w:ind w:left="108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6D1FF2"/>
    <w:multiLevelType w:val="hybridMultilevel"/>
    <w:tmpl w:val="8C1EEE78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CD7E4A"/>
    <w:multiLevelType w:val="hybridMultilevel"/>
    <w:tmpl w:val="55121636"/>
    <w:lvl w:ilvl="0" w:tplc="E346B6CC">
      <w:start w:val="1"/>
      <w:numFmt w:val="none"/>
      <w:lvlText w:val="3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1227C4"/>
    <w:multiLevelType w:val="hybridMultilevel"/>
    <w:tmpl w:val="39B2E320"/>
    <w:lvl w:ilvl="0" w:tplc="93C0C0F0">
      <w:start w:val="1"/>
      <w:numFmt w:val="none"/>
      <w:lvlText w:val="23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9A15C0"/>
    <w:multiLevelType w:val="hybridMultilevel"/>
    <w:tmpl w:val="5D2A946C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20">
    <w:nsid w:val="38277571"/>
    <w:multiLevelType w:val="multilevel"/>
    <w:tmpl w:val="3CBA0C70"/>
    <w:lvl w:ilvl="0">
      <w:start w:val="1"/>
      <w:numFmt w:val="none"/>
      <w:lvlText w:val="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39F06AB0"/>
    <w:multiLevelType w:val="hybridMultilevel"/>
    <w:tmpl w:val="70D89D46"/>
    <w:lvl w:ilvl="0" w:tplc="FB1869F6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2F349A"/>
    <w:multiLevelType w:val="hybridMultilevel"/>
    <w:tmpl w:val="5846FC96"/>
    <w:lvl w:ilvl="0" w:tplc="FCBAF32C">
      <w:start w:val="1"/>
      <w:numFmt w:val="none"/>
      <w:lvlText w:val="1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4F02DA"/>
    <w:multiLevelType w:val="hybridMultilevel"/>
    <w:tmpl w:val="6106915C"/>
    <w:lvl w:ilvl="0" w:tplc="DD8621E0">
      <w:start w:val="1"/>
      <w:numFmt w:val="none"/>
      <w:lvlText w:val="7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485435"/>
    <w:multiLevelType w:val="multilevel"/>
    <w:tmpl w:val="48EA9586"/>
    <w:lvl w:ilvl="0">
      <w:start w:val="1"/>
      <w:numFmt w:val="none"/>
      <w:lvlText w:val="2.5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FBD0E48"/>
    <w:multiLevelType w:val="multilevel"/>
    <w:tmpl w:val="EB2A2C48"/>
    <w:lvl w:ilvl="0">
      <w:start w:val="1"/>
      <w:numFmt w:val="none"/>
      <w:lvlText w:val="2.6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2BC0E5E"/>
    <w:multiLevelType w:val="multilevel"/>
    <w:tmpl w:val="BB729AC0"/>
    <w:lvl w:ilvl="0">
      <w:start w:val="1"/>
      <w:numFmt w:val="none"/>
      <w:lvlText w:val="2.3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37309AF"/>
    <w:multiLevelType w:val="multilevel"/>
    <w:tmpl w:val="D0EC94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690E15F8"/>
    <w:multiLevelType w:val="hybridMultilevel"/>
    <w:tmpl w:val="1354CDAC"/>
    <w:lvl w:ilvl="0" w:tplc="A3BE4578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CE60BB3"/>
    <w:multiLevelType w:val="hybridMultilevel"/>
    <w:tmpl w:val="2B5E3382"/>
    <w:lvl w:ilvl="0" w:tplc="E47ADA52">
      <w:start w:val="1"/>
      <w:numFmt w:val="none"/>
      <w:lvlText w:val="5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6B1769"/>
    <w:multiLevelType w:val="hybridMultilevel"/>
    <w:tmpl w:val="845403A2"/>
    <w:lvl w:ilvl="0" w:tplc="89E21CB2">
      <w:start w:val="1"/>
      <w:numFmt w:val="none"/>
      <w:lvlText w:val="3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31">
    <w:nsid w:val="730B3236"/>
    <w:multiLevelType w:val="hybridMultilevel"/>
    <w:tmpl w:val="2D0687B8"/>
    <w:lvl w:ilvl="0" w:tplc="EF924DE2"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2E0922"/>
    <w:multiLevelType w:val="hybridMultilevel"/>
    <w:tmpl w:val="D41E0878"/>
    <w:lvl w:ilvl="0" w:tplc="8DFC6D8C">
      <w:start w:val="1"/>
      <w:numFmt w:val="none"/>
      <w:lvlText w:val="8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4"/>
  </w:num>
  <w:num w:numId="3">
    <w:abstractNumId w:val="1"/>
  </w:num>
  <w:num w:numId="4">
    <w:abstractNumId w:val="20"/>
  </w:num>
  <w:num w:numId="5">
    <w:abstractNumId w:val="26"/>
  </w:num>
  <w:num w:numId="6">
    <w:abstractNumId w:val="18"/>
  </w:num>
  <w:num w:numId="7">
    <w:abstractNumId w:val="27"/>
  </w:num>
  <w:num w:numId="8">
    <w:abstractNumId w:val="6"/>
  </w:num>
  <w:num w:numId="9">
    <w:abstractNumId w:val="3"/>
  </w:num>
  <w:num w:numId="10">
    <w:abstractNumId w:val="13"/>
  </w:num>
  <w:num w:numId="11">
    <w:abstractNumId w:val="24"/>
  </w:num>
  <w:num w:numId="12">
    <w:abstractNumId w:val="25"/>
  </w:num>
  <w:num w:numId="13">
    <w:abstractNumId w:val="11"/>
  </w:num>
  <w:num w:numId="14">
    <w:abstractNumId w:val="5"/>
  </w:num>
  <w:num w:numId="15">
    <w:abstractNumId w:val="19"/>
  </w:num>
  <w:num w:numId="16">
    <w:abstractNumId w:val="28"/>
  </w:num>
  <w:num w:numId="17">
    <w:abstractNumId w:val="30"/>
  </w:num>
  <w:num w:numId="18">
    <w:abstractNumId w:val="16"/>
  </w:num>
  <w:num w:numId="19">
    <w:abstractNumId w:val="7"/>
  </w:num>
  <w:num w:numId="20">
    <w:abstractNumId w:val="17"/>
  </w:num>
  <w:num w:numId="21">
    <w:abstractNumId w:val="8"/>
  </w:num>
  <w:num w:numId="22">
    <w:abstractNumId w:val="29"/>
  </w:num>
  <w:num w:numId="23">
    <w:abstractNumId w:val="9"/>
  </w:num>
  <w:num w:numId="24">
    <w:abstractNumId w:val="0"/>
  </w:num>
  <w:num w:numId="25">
    <w:abstractNumId w:val="2"/>
  </w:num>
  <w:num w:numId="26">
    <w:abstractNumId w:val="32"/>
  </w:num>
  <w:num w:numId="27">
    <w:abstractNumId w:val="23"/>
  </w:num>
  <w:num w:numId="28">
    <w:abstractNumId w:val="12"/>
  </w:num>
  <w:num w:numId="29">
    <w:abstractNumId w:val="21"/>
  </w:num>
  <w:num w:numId="30">
    <w:abstractNumId w:val="10"/>
  </w:num>
  <w:num w:numId="31">
    <w:abstractNumId w:val="4"/>
  </w:num>
  <w:num w:numId="32">
    <w:abstractNumId w:val="22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FD0"/>
    <w:rsid w:val="002C1F63"/>
    <w:rsid w:val="00A15FD0"/>
    <w:rsid w:val="00A4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3CB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FD0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15FD0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5FD0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A15FD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15FD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15FD0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A15FD0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5FD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5FD0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A15FD0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A15FD0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A15FD0"/>
  </w:style>
  <w:style w:type="character" w:customStyle="1" w:styleId="EncabezadoCar">
    <w:name w:val="Encabezado Car"/>
    <w:basedOn w:val="Fuentedeprrafopredeter"/>
    <w:link w:val="Encabezado"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A15FD0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15FD0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15FD0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A15FD0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A15FD0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A15FD0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A15FD0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A15FD0"/>
  </w:style>
  <w:style w:type="paragraph" w:styleId="Sangra2detdecuerpo">
    <w:name w:val="Body Text Indent 2"/>
    <w:basedOn w:val="Normal"/>
    <w:next w:val="Normal"/>
    <w:link w:val="Sangra2detdecuerpoCar"/>
    <w:rsid w:val="00A15FD0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A15FD0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A15FD0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A15FD0"/>
  </w:style>
  <w:style w:type="character" w:styleId="Hipervnculo">
    <w:name w:val="Hyperlink"/>
    <w:basedOn w:val="Fuentedeprrafopredeter"/>
    <w:uiPriority w:val="99"/>
    <w:unhideWhenUsed/>
    <w:rsid w:val="00A15FD0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A15F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FD0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15FD0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5FD0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A15FD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15FD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15FD0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A15FD0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5FD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5FD0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A15FD0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A15FD0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A15FD0"/>
  </w:style>
  <w:style w:type="character" w:customStyle="1" w:styleId="EncabezadoCar">
    <w:name w:val="Encabezado Car"/>
    <w:basedOn w:val="Fuentedeprrafopredeter"/>
    <w:link w:val="Encabezado"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A15FD0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A15FD0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15FD0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15FD0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A15FD0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A15FD0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A15FD0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A15FD0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A15F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A15FD0"/>
  </w:style>
  <w:style w:type="paragraph" w:styleId="Sangra2detdecuerpo">
    <w:name w:val="Body Text Indent 2"/>
    <w:basedOn w:val="Normal"/>
    <w:next w:val="Normal"/>
    <w:link w:val="Sangra2detdecuerpoCar"/>
    <w:rsid w:val="00A15FD0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A15FD0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A15FD0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A15FD0"/>
  </w:style>
  <w:style w:type="character" w:styleId="Hipervnculo">
    <w:name w:val="Hyperlink"/>
    <w:basedOn w:val="Fuentedeprrafopredeter"/>
    <w:uiPriority w:val="99"/>
    <w:unhideWhenUsed/>
    <w:rsid w:val="00A15FD0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A15F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F335E28-740D-4984-92CE-23046AF865D4}"/>
</file>

<file path=customXml/itemProps2.xml><?xml version="1.0" encoding="utf-8"?>
<ds:datastoreItem xmlns:ds="http://schemas.openxmlformats.org/officeDocument/2006/customXml" ds:itemID="{5AA84263-8CAD-441E-AAC2-03888D6B6268}"/>
</file>

<file path=customXml/itemProps3.xml><?xml version="1.0" encoding="utf-8"?>
<ds:datastoreItem xmlns:ds="http://schemas.openxmlformats.org/officeDocument/2006/customXml" ds:itemID="{C6A93928-A88A-4D59-8933-1F5CF18591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8</Words>
  <Characters>3731</Characters>
  <Application>Microsoft Macintosh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1</cp:revision>
  <dcterms:created xsi:type="dcterms:W3CDTF">2016-06-21T22:34:00Z</dcterms:created>
  <dcterms:modified xsi:type="dcterms:W3CDTF">2016-06-21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